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93F89" w14:textId="77777777" w:rsidR="00D83089" w:rsidRDefault="00D83089" w:rsidP="004B2C87">
      <w:pPr>
        <w:spacing w:line="240" w:lineRule="auto"/>
      </w:pPr>
    </w:p>
    <w:p w14:paraId="358A0C10" w14:textId="0835D280" w:rsidR="00D83089" w:rsidRDefault="00D83089" w:rsidP="004B2C87">
      <w:pPr>
        <w:pStyle w:val="Heading3"/>
        <w:spacing w:after="0" w:line="240" w:lineRule="auto"/>
      </w:pPr>
      <w:r>
        <w:t>Table 7: Socio-demographic variables comparing precarious vs. non-precarious documented migrant women</w:t>
      </w:r>
    </w:p>
    <w:tbl>
      <w:tblPr>
        <w:tblW w:w="10071" w:type="dxa"/>
        <w:tblInd w:w="-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616"/>
        <w:gridCol w:w="2820"/>
        <w:gridCol w:w="2430"/>
        <w:gridCol w:w="2205"/>
      </w:tblGrid>
      <w:tr w:rsidR="00D83089" w14:paraId="74B05287" w14:textId="77777777" w:rsidTr="00D83089">
        <w:trPr>
          <w:trHeight w:val="690"/>
          <w:tblHeader/>
        </w:trPr>
        <w:tc>
          <w:tcPr>
            <w:tcW w:w="2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shd w:val="clear" w:color="auto" w:fill="A2C4C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D8F84" w14:textId="77777777" w:rsidR="00D83089" w:rsidRDefault="00D83089" w:rsidP="004B2C8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ocio-demographic variables</w:t>
            </w:r>
          </w:p>
        </w:tc>
        <w:tc>
          <w:tcPr>
            <w:tcW w:w="282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2C4C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77C4B" w14:textId="17FBA3C9" w:rsidR="00D83089" w:rsidRPr="004B5EFF" w:rsidRDefault="00D83089" w:rsidP="004B2C87">
            <w:pPr>
              <w:widowControl w:val="0"/>
              <w:spacing w:line="240" w:lineRule="auto"/>
              <w:jc w:val="center"/>
              <w:rPr>
                <w:rFonts w:ascii="Times New Roman" w:hAnsi="Times New Roman"/>
                <w:b/>
                <w:sz w:val="18"/>
                <w:lang w:val="fr-CH"/>
              </w:rPr>
            </w:pPr>
            <w:proofErr w:type="spellStart"/>
            <w:r w:rsidRPr="004B5EFF">
              <w:rPr>
                <w:rFonts w:ascii="Times New Roman" w:hAnsi="Times New Roman"/>
                <w:b/>
                <w:sz w:val="18"/>
                <w:lang w:val="fr-CH"/>
              </w:rPr>
              <w:t>Documented</w:t>
            </w:r>
            <w:proofErr w:type="spellEnd"/>
            <w:r w:rsidRPr="004B5EFF">
              <w:rPr>
                <w:rFonts w:ascii="Times New Roman" w:hAnsi="Times New Roman"/>
                <w:b/>
                <w:sz w:val="18"/>
                <w:lang w:val="fr-CH"/>
              </w:rPr>
              <w:t xml:space="preserve"> migrant non</w:t>
            </w:r>
            <w:r w:rsidR="00C864A1">
              <w:rPr>
                <w:rFonts w:ascii="Times New Roman" w:hAnsi="Times New Roman"/>
                <w:b/>
                <w:sz w:val="18"/>
                <w:lang w:val="fr-CH"/>
              </w:rPr>
              <w:t>-</w:t>
            </w:r>
            <w:proofErr w:type="spellStart"/>
            <w:r w:rsidRPr="004B5EFF">
              <w:rPr>
                <w:rFonts w:ascii="Times New Roman" w:hAnsi="Times New Roman"/>
                <w:b/>
                <w:sz w:val="18"/>
                <w:lang w:val="fr-CH"/>
              </w:rPr>
              <w:t>precarious</w:t>
            </w:r>
            <w:proofErr w:type="spellEnd"/>
            <w:r w:rsidRPr="004B5EFF">
              <w:rPr>
                <w:rFonts w:ascii="Times New Roman" w:hAnsi="Times New Roman"/>
                <w:b/>
                <w:sz w:val="18"/>
                <w:lang w:val="fr-CH"/>
              </w:rPr>
              <w:t xml:space="preserve"> DMNP </w:t>
            </w:r>
          </w:p>
          <w:p w14:paraId="17E80BB6" w14:textId="77777777" w:rsidR="00D83089" w:rsidRPr="004B5EFF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lang w:val="fr-CH"/>
              </w:rPr>
            </w:pPr>
            <w:r w:rsidRPr="004B5EFF">
              <w:rPr>
                <w:rFonts w:ascii="Times New Roman" w:hAnsi="Times New Roman"/>
                <w:b/>
                <w:sz w:val="18"/>
                <w:lang w:val="fr-CH"/>
              </w:rPr>
              <w:t>(n=103, 59.9%)</w:t>
            </w:r>
          </w:p>
        </w:tc>
        <w:tc>
          <w:tcPr>
            <w:tcW w:w="2430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A2C4C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15FD04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ocumented migrant precarious DMP</w:t>
            </w:r>
          </w:p>
          <w:p w14:paraId="32984943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n=69, 40.1%)</w:t>
            </w:r>
          </w:p>
        </w:tc>
        <w:tc>
          <w:tcPr>
            <w:tcW w:w="220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A2C4C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F5BC5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 (Mann-Whitney/chi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D83089" w14:paraId="3A75F27F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B0D90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e of patient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4255A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 (29 - 36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9D7F3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 (27 - 37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E281E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70</w:t>
            </w:r>
          </w:p>
        </w:tc>
      </w:tr>
      <w:tr w:rsidR="00D83089" w14:paraId="51A9C0CE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4C5AE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rity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0925B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B8759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43674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3</w:t>
            </w:r>
          </w:p>
        </w:tc>
      </w:tr>
      <w:tr w:rsidR="00D83089" w14:paraId="7F57AFB3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66F4E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906B0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 (45.6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25173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 (37.7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B7581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4D826F0D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C5E10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1655A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 (36.9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A09DC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 (36.2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9006E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02FC0344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B1F90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+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26A8FD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(17.5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DA4EF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 (26.1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D5969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344E1A4B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5ED52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avidity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E1D4F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74B38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D965C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3¹</w:t>
            </w:r>
          </w:p>
        </w:tc>
      </w:tr>
      <w:tr w:rsidR="00D83089" w14:paraId="7B81A5BB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3850A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3A9A6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 (33.0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0170D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24.6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12E14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6B4F5A51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FE980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+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DA2FF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 (67.0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30621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 (75.4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ECC45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3C2AA7E7" w14:textId="77777777" w:rsidTr="00D83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8C644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riff attribute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B0DD3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E1970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2C9F5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3¹</w:t>
            </w:r>
          </w:p>
        </w:tc>
      </w:tr>
      <w:tr w:rsidR="00D83089" w14:paraId="2FE84A6D" w14:textId="77777777" w:rsidTr="00D83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811F9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data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65B1E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4.9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269B1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5.8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D4BF9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2C33FCCD" w14:textId="77777777" w:rsidTr="00D83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C0F8F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reigner domiciled in the canton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DEA98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0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D969E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81D98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2C760D67" w14:textId="77777777" w:rsidTr="00D83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6213B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reigner domiciled abroad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5CFB2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9 (86.4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D8B6D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 (91.3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A8B12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36B6C848" w14:textId="77777777" w:rsidTr="00D83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CF66B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orderer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64414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EB1F8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E56DA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60DD6BC9" w14:textId="77777777" w:rsidTr="00D83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E38E4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national officer/mission/consulate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9484A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0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700F8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D0BE0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3D1D2AF5" w14:textId="77777777" w:rsidTr="00D830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CEEF0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miciled in Geneva, no LAMal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E73CC3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(6.8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2DAEF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5D159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5C245D86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5DADD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rench acquisition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A0C4E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A6D2C5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09F83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1</w:t>
            </w:r>
          </w:p>
        </w:tc>
      </w:tr>
      <w:tr w:rsidR="00D83089" w14:paraId="034FDEE3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24BDF6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st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86FDD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 (58.3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867E5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 (59.4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6AAB7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41078F0A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266AFB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nd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2F8B8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 (14.6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6C7F5E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 (13.0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EE86D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40F01B39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74C9F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mention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34F5E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 (27.2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8C0A9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 (27.5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3E25F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55C133B6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122D6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25060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2242E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2C01F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09¹</w:t>
            </w:r>
          </w:p>
        </w:tc>
      </w:tr>
      <w:tr w:rsidR="00D83089" w14:paraId="1AD8080F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9ADC6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C6AE8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 (24.3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E285D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24.6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F48C8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6170426D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9F466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1DBCD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0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A0CEE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.9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EEEEA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33D4DDE3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12B03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BDCA4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 (69.9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C7584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 (69.6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51F0C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7411D658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10EBB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ED76E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 (3.9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B52FA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.9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B2D9E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792FE41F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8E6E7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F0C5A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0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9A9D9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59271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7459BE90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F68C1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ligion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298BE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A88B1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AB5B4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4¹</w:t>
            </w:r>
          </w:p>
        </w:tc>
      </w:tr>
      <w:tr w:rsidR="00D83089" w14:paraId="65433DB5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0840A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religion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6327F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 (21.4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C1B30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 (18.8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BCD63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5FF6EE9C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3346D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uddhism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F141D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36032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E38D3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5A30921E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CCF75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ristian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F8DDA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 (38.8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1AF92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 (27.5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969E7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349E6FE5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26284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nduism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A1EB9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95E9A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 (2.9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EE0AF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02145D8A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76142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Judaism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9AFC3E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0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B9324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8A3E5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3224C454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52656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slim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C9BB7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 (14.6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EB098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 (21.7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98D77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4EC9FD37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CA9E6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ECAA9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0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19F58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AC6D0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40682C1B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41726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usal to answer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8E36C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 (4.9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97F2D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 (1.4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0AC20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0337DAEF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0D189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asked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36AC8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 (18.4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457CA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24.6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8D81E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678D87AF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6A2BF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ofession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E3B67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9A9DF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6A67A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5¹</w:t>
            </w:r>
          </w:p>
        </w:tc>
      </w:tr>
      <w:tr w:rsidR="00D83089" w14:paraId="1297CEF5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B3E09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work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7A39B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 (28.2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C3DF6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 (46.4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1D93D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374C2F0F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B3FA7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udent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5E1C8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5.8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36FA8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F23C5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1F14DBCC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61AE9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mestic work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3028E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(6.8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5FE57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 (8.7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B4578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10EE1AF2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0D45B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w skill work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FB08E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 (22.3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4F70E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 (24.6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681CB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2A6D797E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C735C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 skill work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241CD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 (36.9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323D8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 (20.3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31585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4624A8B7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A9903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tive smoker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CD173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BD595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shd w:val="clear" w:color="auto" w:fill="D0E0E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DA6CB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9¹</w:t>
            </w:r>
          </w:p>
        </w:tc>
      </w:tr>
      <w:tr w:rsidR="00D83089" w14:paraId="503A323B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94EB3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CD0D0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 (97.1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3A6B6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 (89.4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F645E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5987A145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5D13B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8AF6E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 (2.9%)</w:t>
            </w: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EF77C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 (10.6%)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938E0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D83089" w14:paraId="7CD88E2C" w14:textId="77777777" w:rsidTr="00D83089">
        <w:trPr>
          <w:trHeight w:val="315"/>
        </w:trPr>
        <w:tc>
          <w:tcPr>
            <w:tcW w:w="2616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2C13D" w14:textId="77777777" w:rsidR="00D83089" w:rsidRDefault="00D83089" w:rsidP="004B2C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ssing values</w:t>
            </w:r>
          </w:p>
        </w:tc>
        <w:tc>
          <w:tcPr>
            <w:tcW w:w="282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C0D96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217D2" w14:textId="77777777" w:rsidR="00D83089" w:rsidRDefault="00D83089" w:rsidP="004B2C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0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8B585" w14:textId="77777777" w:rsidR="00D83089" w:rsidRDefault="00D83089" w:rsidP="004B2C87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1AD32C8A" w14:textId="77777777" w:rsidR="00D83089" w:rsidRDefault="00D83089" w:rsidP="004B2C87">
      <w:pPr>
        <w:widowControl w:val="0"/>
        <w:spacing w:line="240" w:lineRule="auto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t>¹Fisher’s exact</w:t>
      </w:r>
    </w:p>
    <w:p w14:paraId="3DEA8DD5" w14:textId="5DAED2BB" w:rsidR="00D83089" w:rsidRDefault="00D83089" w:rsidP="004B2C87">
      <w:pPr>
        <w:spacing w:line="240" w:lineRule="auto"/>
        <w:rPr>
          <w:rFonts w:ascii="Times New Roman" w:eastAsia="Times New Roman" w:hAnsi="Times New Roman" w:cs="Times New Roman"/>
          <w:b/>
          <w:color w:val="666666"/>
          <w:sz w:val="20"/>
          <w:szCs w:val="20"/>
        </w:rPr>
      </w:pPr>
      <w:bookmarkStart w:id="0" w:name="_heading=h.4lh81ifz2y6f" w:colFirst="0" w:colLast="0"/>
      <w:bookmarkEnd w:id="0"/>
    </w:p>
    <w:sectPr w:rsidR="00D83089" w:rsidSect="00D83089">
      <w:headerReference w:type="default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EEE433" w14:textId="77777777" w:rsidR="00A3714B" w:rsidRDefault="00A3714B" w:rsidP="00D83089">
      <w:pPr>
        <w:spacing w:line="240" w:lineRule="auto"/>
      </w:pPr>
      <w:r>
        <w:separator/>
      </w:r>
    </w:p>
  </w:endnote>
  <w:endnote w:type="continuationSeparator" w:id="0">
    <w:p w14:paraId="597B96FF" w14:textId="77777777" w:rsidR="00A3714B" w:rsidRDefault="00A3714B" w:rsidP="00D830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442829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F85D5E" w14:textId="1AF98EED" w:rsidR="004B2C87" w:rsidRDefault="004B2C87" w:rsidP="004B2C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E30B15" w14:textId="77777777" w:rsidR="00A3714B" w:rsidRDefault="00A3714B" w:rsidP="00D83089">
      <w:pPr>
        <w:spacing w:line="240" w:lineRule="auto"/>
      </w:pPr>
      <w:r>
        <w:separator/>
      </w:r>
    </w:p>
  </w:footnote>
  <w:footnote w:type="continuationSeparator" w:id="0">
    <w:p w14:paraId="04C445F7" w14:textId="77777777" w:rsidR="00A3714B" w:rsidRDefault="00A3714B" w:rsidP="00D8308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4D5D1A" w14:textId="59486990" w:rsidR="00D83089" w:rsidRDefault="000A329F">
    <w:pPr>
      <w:pStyle w:val="Header"/>
      <w:rPr>
        <w:rFonts w:ascii="Times New Roman" w:hAnsi="Times New Roman" w:cs="Times New Roman"/>
        <w:b/>
        <w:bCs/>
      </w:rPr>
    </w:pPr>
    <w:r>
      <w:rPr>
        <w:rFonts w:ascii="Times New Roman" w:hAnsi="Times New Roman" w:cs="Times New Roman"/>
        <w:b/>
        <w:bCs/>
      </w:rPr>
      <w:t>S</w:t>
    </w:r>
    <w:r w:rsidR="00BB218B">
      <w:rPr>
        <w:rFonts w:ascii="Times New Roman" w:hAnsi="Times New Roman" w:cs="Times New Roman"/>
        <w:b/>
        <w:bCs/>
      </w:rPr>
      <w:t>upporting Information – File #</w:t>
    </w:r>
    <w:r>
      <w:rPr>
        <w:rFonts w:ascii="Times New Roman" w:hAnsi="Times New Roman" w:cs="Times New Roman"/>
        <w:b/>
        <w:bCs/>
      </w:rPr>
      <w:t>7</w:t>
    </w:r>
  </w:p>
  <w:p w14:paraId="6633ABE8" w14:textId="77777777" w:rsidR="00BB218B" w:rsidRPr="00D83089" w:rsidRDefault="00BB218B">
    <w:pPr>
      <w:pStyle w:val="Header"/>
      <w:rPr>
        <w:rFonts w:ascii="Times New Roman" w:hAnsi="Times New Roman" w:cs="Times New Roman"/>
        <w:b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089"/>
    <w:rsid w:val="000A329F"/>
    <w:rsid w:val="003D71A3"/>
    <w:rsid w:val="004B2C87"/>
    <w:rsid w:val="005403C0"/>
    <w:rsid w:val="00683E26"/>
    <w:rsid w:val="00A3714B"/>
    <w:rsid w:val="00B03289"/>
    <w:rsid w:val="00B81DC7"/>
    <w:rsid w:val="00BB218B"/>
    <w:rsid w:val="00C864A1"/>
    <w:rsid w:val="00D83089"/>
    <w:rsid w:val="00F1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B1FF9"/>
  <w15:chartTrackingRefBased/>
  <w15:docId w15:val="{AFD95D3A-F7FB-4324-A93F-2041E2F77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089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3089"/>
    <w:pPr>
      <w:keepNext/>
      <w:keepLines/>
      <w:widowControl w:val="0"/>
      <w:spacing w:before="345" w:after="120" w:line="360" w:lineRule="auto"/>
      <w:ind w:left="-4" w:right="-374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Subtitle"/>
    <w:next w:val="Normal"/>
    <w:link w:val="Heading3Char"/>
    <w:uiPriority w:val="9"/>
    <w:unhideWhenUsed/>
    <w:qFormat/>
    <w:rsid w:val="00D83089"/>
    <w:pPr>
      <w:keepNext/>
      <w:keepLines/>
      <w:numPr>
        <w:ilvl w:val="0"/>
      </w:numPr>
      <w:spacing w:after="320" w:line="360" w:lineRule="auto"/>
      <w:jc w:val="both"/>
      <w:outlineLvl w:val="2"/>
    </w:pPr>
    <w:rPr>
      <w:rFonts w:ascii="Times New Roman" w:eastAsia="Times New Roman" w:hAnsi="Times New Roman" w:cs="Times New Roman"/>
      <w:b/>
      <w:color w:val="666666"/>
      <w:spacing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3089"/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83089"/>
    <w:rPr>
      <w:rFonts w:ascii="Times New Roman" w:eastAsia="Times New Roman" w:hAnsi="Times New Roman" w:cs="Times New Roman"/>
      <w:b/>
      <w:color w:val="666666"/>
      <w:kern w:val="0"/>
      <w:sz w:val="20"/>
      <w:szCs w:val="20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089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83089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8308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089"/>
    <w:rPr>
      <w:rFonts w:ascii="Arial" w:eastAsia="Arial" w:hAnsi="Arial" w:cs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308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089"/>
    <w:rPr>
      <w:rFonts w:ascii="Arial" w:eastAsia="Arial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 G.</dc:creator>
  <cp:keywords/>
  <dc:description/>
  <cp:lastModifiedBy>A.L. G.</cp:lastModifiedBy>
  <cp:revision>8</cp:revision>
  <dcterms:created xsi:type="dcterms:W3CDTF">2024-12-11T00:47:00Z</dcterms:created>
  <dcterms:modified xsi:type="dcterms:W3CDTF">2025-01-27T17:52:00Z</dcterms:modified>
</cp:coreProperties>
</file>